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914" w:rsidRDefault="006B5FA7" w:rsidP="00902914">
      <w:pPr>
        <w:pStyle w:val="Stijl1"/>
        <w:contextualSpacing/>
        <w:rPr>
          <w:rFonts w:cs="Segoe UI"/>
          <w:b/>
          <w:lang w:val="en-GB"/>
        </w:rPr>
      </w:pPr>
      <w:r>
        <w:rPr>
          <w:rFonts w:cs="Segoe UI"/>
          <w:b/>
          <w:lang w:val="en-GB"/>
        </w:rPr>
        <w:t>Additional file</w:t>
      </w:r>
      <w:bookmarkStart w:id="0" w:name="_GoBack"/>
      <w:bookmarkEnd w:id="0"/>
      <w:r w:rsidR="00902914">
        <w:rPr>
          <w:rFonts w:cs="Segoe UI"/>
          <w:b/>
          <w:lang w:val="en-GB"/>
        </w:rPr>
        <w:t xml:space="preserve"> 1. </w:t>
      </w:r>
      <w:r w:rsidR="00902914" w:rsidRPr="00241CC8">
        <w:rPr>
          <w:rFonts w:cs="Segoe UI"/>
          <w:lang w:val="en-GB"/>
        </w:rPr>
        <w:t>The ACTION trial</w:t>
      </w:r>
    </w:p>
    <w:p w:rsidR="00902914" w:rsidRPr="00654399" w:rsidRDefault="00902914" w:rsidP="00902914">
      <w:pPr>
        <w:pStyle w:val="Stijl1"/>
        <w:contextualSpacing/>
        <w:rPr>
          <w:rFonts w:cs="Segoe UI"/>
          <w:b/>
          <w:lang w:val="en-GB"/>
        </w:rPr>
      </w:pPr>
      <w:r w:rsidRPr="00654399">
        <w:rPr>
          <w:rFonts w:cs="Segoe UI"/>
        </w:rPr>
        <w:t>The primary objective of the ACTION trial is to test the effectiveness of an adapted version of the Respecting Choices (RC) ACP programme among patients affected by advanced lung (small cell – extensive disease/ stage III of IV and non-small cell – stage III of IV) and colorectal cancer (stage IV of metachronous metastases) in a cluster randomised design. Twenty-two hospitals in six European countries —Belgium (BE), Denmark (DK), Italy (IT), the Netherlands (NL), Slovenia (SI) and the United Kingdom (UK)— were randomised in the intervention arm (ACTION RC ACP programme) or control arm (care as usual). In total, 1360 patients will be included (Trial Number: ISRCTN63110516)</w:t>
      </w:r>
    </w:p>
    <w:p w:rsidR="00AE468C" w:rsidRDefault="00AE468C"/>
    <w:sectPr w:rsidR="00AE468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899" w:rsidRDefault="00013899" w:rsidP="00C31EEE">
      <w:pPr>
        <w:spacing w:after="0" w:line="240" w:lineRule="auto"/>
      </w:pPr>
      <w:r>
        <w:separator/>
      </w:r>
    </w:p>
  </w:endnote>
  <w:endnote w:type="continuationSeparator" w:id="0">
    <w:p w:rsidR="00013899" w:rsidRDefault="00013899" w:rsidP="00C31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1EEE" w:rsidRDefault="00C31EEE">
    <w:pPr>
      <w:pStyle w:val="Footer"/>
    </w:pPr>
    <w:r w:rsidRPr="003E4465">
      <w:rPr>
        <w:rFonts w:ascii="Segoe UI" w:hAnsi="Segoe UI" w:cs="Segoe UI"/>
        <w:i/>
        <w:sz w:val="16"/>
        <w:szCs w:val="16"/>
      </w:rPr>
      <w:t>Trained Facilitators’ Experiences with Advance Care Planning Conversations in Oncology: An International Focus Group Study within t</w:t>
    </w:r>
    <w:r>
      <w:rPr>
        <w:rFonts w:ascii="Segoe UI" w:hAnsi="Segoe UI" w:cs="Segoe UI"/>
        <w:i/>
        <w:sz w:val="16"/>
        <w:szCs w:val="16"/>
      </w:rPr>
      <w:t>he ACTION trial_Zwakman_20181130_suplementary material 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899" w:rsidRDefault="00013899" w:rsidP="00C31EEE">
      <w:pPr>
        <w:spacing w:after="0" w:line="240" w:lineRule="auto"/>
      </w:pPr>
      <w:r>
        <w:separator/>
      </w:r>
    </w:p>
  </w:footnote>
  <w:footnote w:type="continuationSeparator" w:id="0">
    <w:p w:rsidR="00013899" w:rsidRDefault="00013899" w:rsidP="00C31E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914"/>
    <w:rsid w:val="00013899"/>
    <w:rsid w:val="000337CE"/>
    <w:rsid w:val="00035CF8"/>
    <w:rsid w:val="00043CAB"/>
    <w:rsid w:val="000848E2"/>
    <w:rsid w:val="000A4D72"/>
    <w:rsid w:val="000A7B99"/>
    <w:rsid w:val="000C505D"/>
    <w:rsid w:val="000C617B"/>
    <w:rsid w:val="0010063E"/>
    <w:rsid w:val="001022C8"/>
    <w:rsid w:val="001063D0"/>
    <w:rsid w:val="00143CAD"/>
    <w:rsid w:val="00162B09"/>
    <w:rsid w:val="00175A92"/>
    <w:rsid w:val="001769D9"/>
    <w:rsid w:val="00196F30"/>
    <w:rsid w:val="00197B8C"/>
    <w:rsid w:val="001B2657"/>
    <w:rsid w:val="001B6F2A"/>
    <w:rsid w:val="001C5374"/>
    <w:rsid w:val="001C6CE4"/>
    <w:rsid w:val="001D4FA1"/>
    <w:rsid w:val="001F1ECA"/>
    <w:rsid w:val="001F53DA"/>
    <w:rsid w:val="00214922"/>
    <w:rsid w:val="002233BF"/>
    <w:rsid w:val="00226969"/>
    <w:rsid w:val="00232C24"/>
    <w:rsid w:val="00241CC8"/>
    <w:rsid w:val="002C7B56"/>
    <w:rsid w:val="002D462C"/>
    <w:rsid w:val="002E5EF9"/>
    <w:rsid w:val="0031196E"/>
    <w:rsid w:val="0032214F"/>
    <w:rsid w:val="00335E44"/>
    <w:rsid w:val="0033692A"/>
    <w:rsid w:val="00341A00"/>
    <w:rsid w:val="00373B50"/>
    <w:rsid w:val="00383E85"/>
    <w:rsid w:val="00384368"/>
    <w:rsid w:val="003A4256"/>
    <w:rsid w:val="003B0088"/>
    <w:rsid w:val="003B3DCD"/>
    <w:rsid w:val="0041234F"/>
    <w:rsid w:val="00431BA0"/>
    <w:rsid w:val="00450737"/>
    <w:rsid w:val="0048113A"/>
    <w:rsid w:val="00491492"/>
    <w:rsid w:val="004A648D"/>
    <w:rsid w:val="005003B0"/>
    <w:rsid w:val="00502E9A"/>
    <w:rsid w:val="005231C2"/>
    <w:rsid w:val="00526A93"/>
    <w:rsid w:val="00543A43"/>
    <w:rsid w:val="00554635"/>
    <w:rsid w:val="005A113F"/>
    <w:rsid w:val="005F5410"/>
    <w:rsid w:val="00607AF7"/>
    <w:rsid w:val="00617B70"/>
    <w:rsid w:val="00622ADA"/>
    <w:rsid w:val="00643635"/>
    <w:rsid w:val="00660CFD"/>
    <w:rsid w:val="00676A69"/>
    <w:rsid w:val="00695A6E"/>
    <w:rsid w:val="006A7CF6"/>
    <w:rsid w:val="006B5FA7"/>
    <w:rsid w:val="006C0BCC"/>
    <w:rsid w:val="006C0F40"/>
    <w:rsid w:val="006C2526"/>
    <w:rsid w:val="006E595B"/>
    <w:rsid w:val="007067F9"/>
    <w:rsid w:val="00716C08"/>
    <w:rsid w:val="007175FE"/>
    <w:rsid w:val="007474B5"/>
    <w:rsid w:val="00756371"/>
    <w:rsid w:val="00760CDF"/>
    <w:rsid w:val="0076747E"/>
    <w:rsid w:val="0077698E"/>
    <w:rsid w:val="007C084F"/>
    <w:rsid w:val="007C576E"/>
    <w:rsid w:val="008044CB"/>
    <w:rsid w:val="00806CB7"/>
    <w:rsid w:val="008214E2"/>
    <w:rsid w:val="0082324A"/>
    <w:rsid w:val="00827467"/>
    <w:rsid w:val="008313D6"/>
    <w:rsid w:val="008D09FE"/>
    <w:rsid w:val="008D4976"/>
    <w:rsid w:val="008E51F6"/>
    <w:rsid w:val="008F5956"/>
    <w:rsid w:val="00902914"/>
    <w:rsid w:val="00903466"/>
    <w:rsid w:val="00920F65"/>
    <w:rsid w:val="00927923"/>
    <w:rsid w:val="0094225C"/>
    <w:rsid w:val="00946950"/>
    <w:rsid w:val="00947019"/>
    <w:rsid w:val="00952E0E"/>
    <w:rsid w:val="009536AD"/>
    <w:rsid w:val="00966114"/>
    <w:rsid w:val="009777BA"/>
    <w:rsid w:val="009778A2"/>
    <w:rsid w:val="0098286C"/>
    <w:rsid w:val="009E287B"/>
    <w:rsid w:val="00A22248"/>
    <w:rsid w:val="00A32943"/>
    <w:rsid w:val="00A4035F"/>
    <w:rsid w:val="00A60EC1"/>
    <w:rsid w:val="00A613BF"/>
    <w:rsid w:val="00A63817"/>
    <w:rsid w:val="00A72151"/>
    <w:rsid w:val="00A75ABA"/>
    <w:rsid w:val="00A872FA"/>
    <w:rsid w:val="00AB3E47"/>
    <w:rsid w:val="00AC2A38"/>
    <w:rsid w:val="00AC3CA3"/>
    <w:rsid w:val="00AE468C"/>
    <w:rsid w:val="00AE5F8D"/>
    <w:rsid w:val="00B23459"/>
    <w:rsid w:val="00B33DE1"/>
    <w:rsid w:val="00B45820"/>
    <w:rsid w:val="00B477B4"/>
    <w:rsid w:val="00B60806"/>
    <w:rsid w:val="00B72723"/>
    <w:rsid w:val="00BA0836"/>
    <w:rsid w:val="00BD17F8"/>
    <w:rsid w:val="00BD5077"/>
    <w:rsid w:val="00BF53D8"/>
    <w:rsid w:val="00C0324D"/>
    <w:rsid w:val="00C31EEE"/>
    <w:rsid w:val="00C4548B"/>
    <w:rsid w:val="00C678A2"/>
    <w:rsid w:val="00C84C4A"/>
    <w:rsid w:val="00C9718A"/>
    <w:rsid w:val="00CA1EC5"/>
    <w:rsid w:val="00CB0D52"/>
    <w:rsid w:val="00CC52A2"/>
    <w:rsid w:val="00D17944"/>
    <w:rsid w:val="00D27FFE"/>
    <w:rsid w:val="00D47603"/>
    <w:rsid w:val="00D639B2"/>
    <w:rsid w:val="00D72458"/>
    <w:rsid w:val="00D8196B"/>
    <w:rsid w:val="00DB4A3B"/>
    <w:rsid w:val="00DC1866"/>
    <w:rsid w:val="00DD435C"/>
    <w:rsid w:val="00DD637C"/>
    <w:rsid w:val="00DE3116"/>
    <w:rsid w:val="00DE483D"/>
    <w:rsid w:val="00DF0942"/>
    <w:rsid w:val="00E37E12"/>
    <w:rsid w:val="00E75143"/>
    <w:rsid w:val="00E905F5"/>
    <w:rsid w:val="00EC02E9"/>
    <w:rsid w:val="00EE0D35"/>
    <w:rsid w:val="00EE0F2A"/>
    <w:rsid w:val="00EF2C40"/>
    <w:rsid w:val="00F035A9"/>
    <w:rsid w:val="00F356A2"/>
    <w:rsid w:val="00F528A8"/>
    <w:rsid w:val="00F95947"/>
    <w:rsid w:val="00F97CC8"/>
    <w:rsid w:val="00FC0EFB"/>
    <w:rsid w:val="00FC1D16"/>
    <w:rsid w:val="00FC28CA"/>
    <w:rsid w:val="00FC63C6"/>
    <w:rsid w:val="00FE6169"/>
    <w:rsid w:val="00FF2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91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902914"/>
    <w:rPr>
      <w:rFonts w:cs="Times New Roman"/>
      <w:sz w:val="16"/>
      <w:szCs w:val="16"/>
    </w:rPr>
  </w:style>
  <w:style w:type="paragraph" w:styleId="CommentText">
    <w:name w:val="annotation text"/>
    <w:basedOn w:val="Normal"/>
    <w:link w:val="CommentTextChar"/>
    <w:uiPriority w:val="99"/>
    <w:unhideWhenUsed/>
    <w:rsid w:val="00902914"/>
    <w:pPr>
      <w:spacing w:line="240" w:lineRule="auto"/>
    </w:pPr>
    <w:rPr>
      <w:sz w:val="20"/>
      <w:szCs w:val="20"/>
      <w:lang w:val="x-none"/>
    </w:rPr>
  </w:style>
  <w:style w:type="character" w:customStyle="1" w:styleId="CommentTextChar">
    <w:name w:val="Comment Text Char"/>
    <w:basedOn w:val="DefaultParagraphFont"/>
    <w:link w:val="CommentText"/>
    <w:uiPriority w:val="99"/>
    <w:rsid w:val="00902914"/>
    <w:rPr>
      <w:rFonts w:ascii="Calibri" w:eastAsia="Calibri" w:hAnsi="Calibri" w:cs="Times New Roman"/>
      <w:sz w:val="20"/>
      <w:szCs w:val="20"/>
      <w:lang w:val="x-none"/>
    </w:rPr>
  </w:style>
  <w:style w:type="paragraph" w:customStyle="1" w:styleId="Stijl1">
    <w:name w:val="Stijl1"/>
    <w:basedOn w:val="Normal"/>
    <w:link w:val="Stijl1Char"/>
    <w:qFormat/>
    <w:rsid w:val="00902914"/>
    <w:pPr>
      <w:spacing w:after="0" w:line="480" w:lineRule="auto"/>
    </w:pPr>
    <w:rPr>
      <w:rFonts w:ascii="Segoe UI" w:hAnsi="Segoe UI"/>
      <w:sz w:val="20"/>
      <w:szCs w:val="20"/>
      <w:lang w:val="en-US" w:eastAsia="x-none"/>
    </w:rPr>
  </w:style>
  <w:style w:type="character" w:customStyle="1" w:styleId="Stijl1Char">
    <w:name w:val="Stijl1 Char"/>
    <w:link w:val="Stijl1"/>
    <w:rsid w:val="00902914"/>
    <w:rPr>
      <w:rFonts w:ascii="Segoe UI" w:eastAsia="Calibri" w:hAnsi="Segoe UI" w:cs="Times New Roman"/>
      <w:sz w:val="20"/>
      <w:szCs w:val="20"/>
      <w:lang w:val="en-US" w:eastAsia="x-none"/>
    </w:rPr>
  </w:style>
  <w:style w:type="paragraph" w:styleId="BalloonText">
    <w:name w:val="Balloon Text"/>
    <w:basedOn w:val="Normal"/>
    <w:link w:val="BalloonTextChar"/>
    <w:uiPriority w:val="99"/>
    <w:semiHidden/>
    <w:unhideWhenUsed/>
    <w:rsid w:val="009029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914"/>
    <w:rPr>
      <w:rFonts w:ascii="Tahoma" w:eastAsia="Calibri" w:hAnsi="Tahoma" w:cs="Tahoma"/>
      <w:sz w:val="16"/>
      <w:szCs w:val="16"/>
      <w:lang w:val="en-GB"/>
    </w:rPr>
  </w:style>
  <w:style w:type="paragraph" w:styleId="Header">
    <w:name w:val="header"/>
    <w:basedOn w:val="Normal"/>
    <w:link w:val="HeaderChar"/>
    <w:uiPriority w:val="99"/>
    <w:unhideWhenUsed/>
    <w:rsid w:val="00C31E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31EEE"/>
    <w:rPr>
      <w:rFonts w:ascii="Calibri" w:eastAsia="Calibri" w:hAnsi="Calibri" w:cs="Times New Roman"/>
      <w:lang w:val="en-GB"/>
    </w:rPr>
  </w:style>
  <w:style w:type="paragraph" w:styleId="Footer">
    <w:name w:val="footer"/>
    <w:basedOn w:val="Normal"/>
    <w:link w:val="FooterChar"/>
    <w:uiPriority w:val="99"/>
    <w:unhideWhenUsed/>
    <w:rsid w:val="00C31E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C31EEE"/>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91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902914"/>
    <w:rPr>
      <w:rFonts w:cs="Times New Roman"/>
      <w:sz w:val="16"/>
      <w:szCs w:val="16"/>
    </w:rPr>
  </w:style>
  <w:style w:type="paragraph" w:styleId="CommentText">
    <w:name w:val="annotation text"/>
    <w:basedOn w:val="Normal"/>
    <w:link w:val="CommentTextChar"/>
    <w:uiPriority w:val="99"/>
    <w:unhideWhenUsed/>
    <w:rsid w:val="00902914"/>
    <w:pPr>
      <w:spacing w:line="240" w:lineRule="auto"/>
    </w:pPr>
    <w:rPr>
      <w:sz w:val="20"/>
      <w:szCs w:val="20"/>
      <w:lang w:val="x-none"/>
    </w:rPr>
  </w:style>
  <w:style w:type="character" w:customStyle="1" w:styleId="CommentTextChar">
    <w:name w:val="Comment Text Char"/>
    <w:basedOn w:val="DefaultParagraphFont"/>
    <w:link w:val="CommentText"/>
    <w:uiPriority w:val="99"/>
    <w:rsid w:val="00902914"/>
    <w:rPr>
      <w:rFonts w:ascii="Calibri" w:eastAsia="Calibri" w:hAnsi="Calibri" w:cs="Times New Roman"/>
      <w:sz w:val="20"/>
      <w:szCs w:val="20"/>
      <w:lang w:val="x-none"/>
    </w:rPr>
  </w:style>
  <w:style w:type="paragraph" w:customStyle="1" w:styleId="Stijl1">
    <w:name w:val="Stijl1"/>
    <w:basedOn w:val="Normal"/>
    <w:link w:val="Stijl1Char"/>
    <w:qFormat/>
    <w:rsid w:val="00902914"/>
    <w:pPr>
      <w:spacing w:after="0" w:line="480" w:lineRule="auto"/>
    </w:pPr>
    <w:rPr>
      <w:rFonts w:ascii="Segoe UI" w:hAnsi="Segoe UI"/>
      <w:sz w:val="20"/>
      <w:szCs w:val="20"/>
      <w:lang w:val="en-US" w:eastAsia="x-none"/>
    </w:rPr>
  </w:style>
  <w:style w:type="character" w:customStyle="1" w:styleId="Stijl1Char">
    <w:name w:val="Stijl1 Char"/>
    <w:link w:val="Stijl1"/>
    <w:rsid w:val="00902914"/>
    <w:rPr>
      <w:rFonts w:ascii="Segoe UI" w:eastAsia="Calibri" w:hAnsi="Segoe UI" w:cs="Times New Roman"/>
      <w:sz w:val="20"/>
      <w:szCs w:val="20"/>
      <w:lang w:val="en-US" w:eastAsia="x-none"/>
    </w:rPr>
  </w:style>
  <w:style w:type="paragraph" w:styleId="BalloonText">
    <w:name w:val="Balloon Text"/>
    <w:basedOn w:val="Normal"/>
    <w:link w:val="BalloonTextChar"/>
    <w:uiPriority w:val="99"/>
    <w:semiHidden/>
    <w:unhideWhenUsed/>
    <w:rsid w:val="009029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914"/>
    <w:rPr>
      <w:rFonts w:ascii="Tahoma" w:eastAsia="Calibri" w:hAnsi="Tahoma" w:cs="Tahoma"/>
      <w:sz w:val="16"/>
      <w:szCs w:val="16"/>
      <w:lang w:val="en-GB"/>
    </w:rPr>
  </w:style>
  <w:style w:type="paragraph" w:styleId="Header">
    <w:name w:val="header"/>
    <w:basedOn w:val="Normal"/>
    <w:link w:val="HeaderChar"/>
    <w:uiPriority w:val="99"/>
    <w:unhideWhenUsed/>
    <w:rsid w:val="00C31E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31EEE"/>
    <w:rPr>
      <w:rFonts w:ascii="Calibri" w:eastAsia="Calibri" w:hAnsi="Calibri" w:cs="Times New Roman"/>
      <w:lang w:val="en-GB"/>
    </w:rPr>
  </w:style>
  <w:style w:type="paragraph" w:styleId="Footer">
    <w:name w:val="footer"/>
    <w:basedOn w:val="Normal"/>
    <w:link w:val="FooterChar"/>
    <w:uiPriority w:val="99"/>
    <w:unhideWhenUsed/>
    <w:rsid w:val="00C31E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C31EEE"/>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611</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akman-3, M.</dc:creator>
  <cp:lastModifiedBy>USER</cp:lastModifiedBy>
  <cp:revision>3</cp:revision>
  <dcterms:created xsi:type="dcterms:W3CDTF">2019-09-05T19:06:00Z</dcterms:created>
  <dcterms:modified xsi:type="dcterms:W3CDTF">2019-09-30T11:42:00Z</dcterms:modified>
</cp:coreProperties>
</file>